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23A148">
      <w:pPr>
        <w:spacing w:line="480" w:lineRule="auto"/>
        <w:rPr>
          <w:rFonts w:hint="eastAsia" w:ascii="Times New Roman" w:hAnsi="Times New Roman" w:eastAsia="等线" w:cs="Times New Roman"/>
          <w:color w:val="000000"/>
          <w:sz w:val="24"/>
          <w:lang w:val="en-US" w:eastAsia="zh-CN"/>
        </w:rPr>
      </w:pPr>
      <w:bookmarkStart w:id="1" w:name="_GoBack"/>
      <w:bookmarkEnd w:id="1"/>
      <w:r>
        <w:rPr>
          <w:rFonts w:ascii="Times New Roman" w:hAnsi="Times New Roman" w:eastAsia="等线" w:cs="Times New Roman"/>
          <w:color w:val="000000"/>
          <w:sz w:val="24"/>
        </w:rPr>
        <w:t>Table S1. DNA sequences and modifications</w:t>
      </w:r>
    </w:p>
    <w:tbl>
      <w:tblPr>
        <w:tblStyle w:val="8"/>
        <w:tblW w:w="8354" w:type="dxa"/>
        <w:jc w:val="center"/>
        <w:tblBorders>
          <w:top w:val="single" w:color="C55E10" w:themeColor="accent2" w:themeShade="BF" w:sz="12" w:space="0"/>
          <w:left w:val="none" w:color="auto" w:sz="0" w:space="0"/>
          <w:bottom w:val="single" w:color="C55E10" w:themeColor="accent2" w:themeShade="BF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5670"/>
      </w:tblGrid>
      <w:tr w14:paraId="18DFCC1E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4" w:hRule="atLeast"/>
          <w:jc w:val="center"/>
        </w:trPr>
        <w:tc>
          <w:tcPr>
            <w:tcW w:w="26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DF24C3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ligonucleotide names</w:t>
            </w:r>
          </w:p>
        </w:tc>
        <w:tc>
          <w:tcPr>
            <w:tcW w:w="56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DDE8619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equence (5’→3’)</w:t>
            </w:r>
          </w:p>
        </w:tc>
      </w:tr>
      <w:tr w14:paraId="39A17959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5" w:hRule="atLeast"/>
          <w:jc w:val="center"/>
        </w:trPr>
        <w:tc>
          <w:tcPr>
            <w:tcW w:w="26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D95D9C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rigger</w:t>
            </w:r>
          </w:p>
        </w:tc>
        <w:tc>
          <w:tcPr>
            <w:tcW w:w="567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7AE8CC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ACGAACTAGTTGATGAAGCTG</w:t>
            </w:r>
          </w:p>
        </w:tc>
      </w:tr>
      <w:tr w14:paraId="45FBC28F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6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BDD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-strand of substrate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735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AM_GTGTGCCTATTATGTCTCCTCCTGTGTGCCTATTATGTCTCCTCCTCAGCTTCATCAACTAGTTCGTCA</w:t>
            </w:r>
          </w:p>
        </w:tc>
      </w:tr>
      <w:tr w14:paraId="18D77FAF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57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A95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-strand of substrate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326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CTAGTTGATGAAGCTGGACATAATAGGCACACGACATAATAGGCACAC_BHQ1</w:t>
            </w:r>
          </w:p>
        </w:tc>
      </w:tr>
      <w:tr w14:paraId="509556C0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9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F7B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ssistant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F99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TGCCTATTATGTCGTGTGCCTATTATGTCCAGCTT</w:t>
            </w:r>
          </w:p>
        </w:tc>
      </w:tr>
      <w:tr w14:paraId="673A4893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951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ssistant-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FBE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CACACCTAGTTGATGAAGC</w:t>
            </w:r>
          </w:p>
        </w:tc>
      </w:tr>
      <w:tr w14:paraId="0E03F4EA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3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E91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-strand of substrate-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299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GAGGAGACATAATAGGCATGACGAACTAGTTGATGAAGCTG_FAM</w:t>
            </w:r>
          </w:p>
        </w:tc>
      </w:tr>
      <w:tr w14:paraId="188F258E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2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3BF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-strand of substrate-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9C2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HQ1_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GCTTCATCAACTAGTGCCTATTATGTCTC</w:t>
            </w:r>
          </w:p>
        </w:tc>
      </w:tr>
      <w:tr w14:paraId="757397D2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61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C87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lycan prob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6F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CGAACTAGTTG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u w:val="single"/>
              </w:rPr>
              <w:t>TATGAC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TTTTTTTTTTTTTTTTTTTTTTTTTTTTAGGGAATTCGTCGACGGATCCCGTGGCGTCTGCAACGGAAAAGAATTTATCTTGTCCTGCAGGTCGACGCATGCGCCG</w:t>
            </w:r>
          </w:p>
        </w:tc>
      </w:tr>
      <w:tr w14:paraId="0864C2CB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3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55A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NA probe-U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040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bookmarkStart w:id="0" w:name="OLE_LINK1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GGGAAAACCACCTTCGTGATCATGGTATCTCCCCTGCCAGGTAAGTATTTTTTTTTTTTTTTTTTTTTTTTTTTTT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u w:val="single"/>
              </w:rPr>
              <w:t>TGTCA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AGCTG</w:t>
            </w:r>
            <w:bookmarkEnd w:id="0"/>
          </w:p>
        </w:tc>
      </w:tr>
      <w:tr w14:paraId="6A7FD6C8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83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F54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NA probe-SNORD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E7B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GGTCAGTCCCGAAAGATGATTGCCATCATTTCTTTTTTTTTTTTTTTTTTTTTTTTTTTT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</w:rPr>
              <w:t>TGTC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AAGCTG</w:t>
            </w:r>
          </w:p>
        </w:tc>
      </w:tr>
      <w:tr w14:paraId="41053D02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8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3E7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NA probe-U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513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GGGAAAACCACCTTCGTGATCATGGTATCTCCCCTGCCAGGTAAGTATTTTTTTTTTTTTTTTTTTTTTTTTTTTT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</w:rPr>
              <w:t>TGTC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AAGCTG</w:t>
            </w:r>
          </w:p>
        </w:tc>
      </w:tr>
      <w:tr w14:paraId="74B130D0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48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43E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NA probe-U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B3A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AATCTGCCCTCCGGAGGAGGAACAGGTAAGGATTATTTTTTTTTTTTTTTTTTTTTTTTTTTT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u w:val="single"/>
              </w:rPr>
              <w:t>TGTC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AAGCTG</w:t>
            </w:r>
          </w:p>
        </w:tc>
      </w:tr>
      <w:tr w14:paraId="6C543644">
        <w:tblPrEx>
          <w:tblBorders>
            <w:top w:val="single" w:color="C55E10" w:themeColor="accent2" w:themeShade="BF" w:sz="12" w:space="0"/>
            <w:left w:val="none" w:color="auto" w:sz="0" w:space="0"/>
            <w:bottom w:val="single" w:color="C55E10" w:themeColor="accent2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  <w:jc w:val="center"/>
        </w:trPr>
        <w:tc>
          <w:tcPr>
            <w:tcW w:w="26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F296434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23D4F14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</w:tbl>
    <w:p w14:paraId="08C58EB2">
      <w:pPr>
        <w:rPr>
          <w:rFonts w:ascii="Times New Roman" w:hAnsi="Times New Roman" w:eastAsia="等线" w:cs="Times New Roman"/>
          <w:color w:val="000000"/>
          <w:szCs w:val="21"/>
        </w:rPr>
      </w:pPr>
    </w:p>
    <w:sectPr>
      <w:footerReference r:id="rId3" w:type="default"/>
      <w:pgSz w:w="11906" w:h="16838"/>
      <w:pgMar w:top="1440" w:right="1803" w:bottom="1440" w:left="1803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48352780"/>
      <w:docPartObj>
        <w:docPartGallery w:val="autotext"/>
      </w:docPartObj>
    </w:sdtPr>
    <w:sdtContent>
      <w:p w14:paraId="11E077C5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3DE69E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44"/>
    <w:rsid w:val="00166F6A"/>
    <w:rsid w:val="00260AB6"/>
    <w:rsid w:val="002A0896"/>
    <w:rsid w:val="00357049"/>
    <w:rsid w:val="00465BFE"/>
    <w:rsid w:val="00714C99"/>
    <w:rsid w:val="008462E7"/>
    <w:rsid w:val="008E7056"/>
    <w:rsid w:val="00907E84"/>
    <w:rsid w:val="00A20E98"/>
    <w:rsid w:val="00A36CD5"/>
    <w:rsid w:val="00AD16CC"/>
    <w:rsid w:val="00B05468"/>
    <w:rsid w:val="00B82036"/>
    <w:rsid w:val="00C205F9"/>
    <w:rsid w:val="00C7517C"/>
    <w:rsid w:val="00C9205D"/>
    <w:rsid w:val="00DC0E44"/>
    <w:rsid w:val="00DE1D9D"/>
    <w:rsid w:val="00EB2819"/>
    <w:rsid w:val="00EC7301"/>
    <w:rsid w:val="07AD6DA0"/>
    <w:rsid w:val="08FD7061"/>
    <w:rsid w:val="09805EED"/>
    <w:rsid w:val="0B3D580B"/>
    <w:rsid w:val="15802E15"/>
    <w:rsid w:val="27DA0163"/>
    <w:rsid w:val="37107C7B"/>
    <w:rsid w:val="39742A3C"/>
    <w:rsid w:val="419A3FAE"/>
    <w:rsid w:val="422E64AC"/>
    <w:rsid w:val="45B36257"/>
    <w:rsid w:val="487B2E3B"/>
    <w:rsid w:val="6ACB082D"/>
    <w:rsid w:val="6E9F6FDD"/>
    <w:rsid w:val="72CE1ECC"/>
    <w:rsid w:val="72DA63FB"/>
    <w:rsid w:val="7BF87D2D"/>
    <w:rsid w:val="7C8A433B"/>
    <w:rsid w:val="7E9F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line number"/>
    <w:basedOn w:val="6"/>
    <w:qFormat/>
    <w:uiPriority w:val="0"/>
  </w:style>
  <w:style w:type="table" w:customStyle="1" w:styleId="8">
    <w:name w:val="网格型1"/>
    <w:basedOn w:val="4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92</Words>
  <Characters>6276</Characters>
  <Lines>148</Lines>
  <Paragraphs>41</Paragraphs>
  <TotalTime>3</TotalTime>
  <ScaleCrop>false</ScaleCrop>
  <LinksUpToDate>false</LinksUpToDate>
  <CharactersWithSpaces>70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8:05:00Z</dcterms:created>
  <dc:creator>XXK</dc:creator>
  <cp:lastModifiedBy>小霜</cp:lastModifiedBy>
  <dcterms:modified xsi:type="dcterms:W3CDTF">2026-02-08T16:04:4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I0OTZlYzEzZmMwNDgzMjc2ZmIzYjAzNTVkMWMzN2QiLCJ1c2VySWQiOiI0MzE1MTY1NjAifQ==</vt:lpwstr>
  </property>
  <property fmtid="{D5CDD505-2E9C-101B-9397-08002B2CF9AE}" pid="4" name="ICV">
    <vt:lpwstr>78027CB483D549C680B1903EE6F518FA_13</vt:lpwstr>
  </property>
</Properties>
</file>